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41F" w:rsidRPr="00651206" w:rsidRDefault="004C441F" w:rsidP="004C441F">
      <w:pPr>
        <w:rPr>
          <w:rFonts w:ascii="Times New Roman" w:hAnsi="Times New Roman" w:cs="Times New Roman"/>
        </w:rPr>
      </w:pPr>
      <w:r w:rsidRPr="00651206">
        <w:rPr>
          <w:rFonts w:ascii="Times New Roman" w:hAnsi="Times New Roman" w:cs="Times New Roman"/>
        </w:rPr>
        <w:t>Date: __ /__ /___</w:t>
      </w:r>
      <w:proofErr w:type="gramStart"/>
      <w:r w:rsidRPr="00651206">
        <w:rPr>
          <w:rFonts w:ascii="Times New Roman" w:hAnsi="Times New Roman" w:cs="Times New Roman"/>
        </w:rPr>
        <w:t>_                 First</w:t>
      </w:r>
      <w:proofErr w:type="gramEnd"/>
      <w:r w:rsidRPr="00651206">
        <w:rPr>
          <w:rFonts w:ascii="Times New Roman" w:hAnsi="Times New Roman" w:cs="Times New Roman"/>
        </w:rPr>
        <w:t xml:space="preserve"> ambulance call:</w:t>
      </w:r>
      <w:r>
        <w:rPr>
          <w:rFonts w:ascii="Times New Roman" w:hAnsi="Times New Roman" w:cs="Times New Roman"/>
        </w:rPr>
        <w:t xml:space="preserve">  </w:t>
      </w:r>
      <w:r w:rsidRPr="00651206">
        <w:rPr>
          <w:rFonts w:ascii="Times New Roman" w:hAnsi="Times New Roman" w:cs="Times New Roman"/>
        </w:rPr>
        <w:t xml:space="preserve"> ____:____       </w:t>
      </w:r>
      <w:r w:rsidRPr="00651206">
        <w:rPr>
          <w:rFonts w:ascii="Times New Roman" w:hAnsi="Times New Roman" w:cs="Times New Roman"/>
        </w:rPr>
        <w:tab/>
        <w:t>Ambulance ID:</w:t>
      </w:r>
    </w:p>
    <w:p w:rsidR="004C441F" w:rsidRPr="00651206" w:rsidRDefault="004C441F" w:rsidP="004C44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6E04EA" wp14:editId="53BF661D">
                <wp:simplePos x="0" y="0"/>
                <wp:positionH relativeFrom="column">
                  <wp:posOffset>0</wp:posOffset>
                </wp:positionH>
                <wp:positionV relativeFrom="paragraph">
                  <wp:posOffset>213360</wp:posOffset>
                </wp:positionV>
                <wp:extent cx="5257800" cy="2057400"/>
                <wp:effectExtent l="0" t="0" r="25400" b="25400"/>
                <wp:wrapSquare wrapText="bothSides"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2057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C441F" w:rsidRDefault="004C441F" w:rsidP="004C441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  <w:b/>
                              </w:rPr>
                              <w:t>Patient’s information: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Name: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Date of birth/age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_ __ ____/ _____ 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years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Body weight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:_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_____ kg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Start of symptom: __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_ :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___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Diagnosis:  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  STEMI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Non-ST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C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Non cardiac</w:t>
                            </w:r>
                          </w:p>
                          <w:p w:rsidR="004C441F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First ECG transmitted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:_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___:____ 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all Heart line: __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_ :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___ 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Estimated duration of arrival at receiving center (PCI center): ________ minutes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Re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iving center destination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</w:p>
                          <w:p w:rsidR="004C441F" w:rsidRDefault="004C441F" w:rsidP="004C44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4" o:spid="_x0000_s1026" type="#_x0000_t202" style="position:absolute;margin-left:0;margin-top:16.8pt;width:414pt;height:16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" filled="f" strokecolor="black [3213]">
                <v:textbox>
                  <w:txbxContent>
                    <w:p w:rsidR="004C441F" w:rsidRDefault="004C441F" w:rsidP="004C441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  <w:b/>
                        </w:rPr>
                        <w:t>Patient’s information: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>Name: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>Date of birth/age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</w:rPr>
                        <w:t>_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</w:rPr>
                        <w:t xml:space="preserve">_ __ ____/ _____ 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>years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>Body weight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:_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>_____ kg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>Start of symptom: __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_ :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___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Diagnosis:  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 xml:space="preserve">  STEMI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Non-ST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CS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>Non cardiac</w:t>
                      </w:r>
                    </w:p>
                    <w:p w:rsidR="004C441F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>First ECG transmitted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:_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___:____ 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all Heart line: __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</w:rPr>
                        <w:t>_ :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</w:rPr>
                        <w:t xml:space="preserve"> ___ 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>Estimated duration of arrival at receiving center (PCI center): ________ minutes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>Rec</w:t>
                      </w:r>
                      <w:r>
                        <w:rPr>
                          <w:rFonts w:ascii="Times New Roman" w:hAnsi="Times New Roman" w:cs="Times New Roman"/>
                        </w:rPr>
                        <w:t>eiving center destination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>:</w:t>
                      </w:r>
                    </w:p>
                    <w:p w:rsidR="004C441F" w:rsidRDefault="004C441F" w:rsidP="004C441F"/>
                  </w:txbxContent>
                </v:textbox>
                <w10:wrap type="square"/>
              </v:shape>
            </w:pict>
          </mc:Fallback>
        </mc:AlternateContent>
      </w:r>
    </w:p>
    <w:p w:rsidR="004C441F" w:rsidRPr="00651206" w:rsidRDefault="004C441F" w:rsidP="004C44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BD4FF5" wp14:editId="29B159A6">
                <wp:simplePos x="0" y="0"/>
                <wp:positionH relativeFrom="column">
                  <wp:posOffset>0</wp:posOffset>
                </wp:positionH>
                <wp:positionV relativeFrom="paragraph">
                  <wp:posOffset>2392680</wp:posOffset>
                </wp:positionV>
                <wp:extent cx="5257800" cy="4229100"/>
                <wp:effectExtent l="0" t="0" r="25400" b="38100"/>
                <wp:wrapSquare wrapText="bothSides"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4229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651206">
                              <w:rPr>
                                <w:rFonts w:ascii="Times New Roman" w:hAnsi="Times New Roman" w:cs="Times New Roman"/>
                                <w:b/>
                              </w:rPr>
                              <w:t>Fibrinolytic</w:t>
                            </w:r>
                            <w:proofErr w:type="spellEnd"/>
                            <w:r w:rsidRPr="00651206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  <w:b/>
                              </w:rPr>
                              <w:t>check list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Did the patient have: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previous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intracranial hemorrhage or stroke ?               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spellStart"/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ischaemic</w:t>
                            </w:r>
                            <w:proofErr w:type="spellEnd"/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stroke in the preceding 6 months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- CNS damage or neoplasms or AV malformation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recent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major trauma/surgery/head injury? 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gastrointestinal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bleeding within the past month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known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bleeding disorder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aortic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dissection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non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compressible punctures in the past 24 hours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transient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ischemic attack in the last 6 months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received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oral anticoagulant therapy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systolic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BP &gt; 180 mmHg or diastolic BP &gt; 110 mmHg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advanced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liver disease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infective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endocarditis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active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peptic ulcer?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proofErr w:type="gram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prolonged</w:t>
                            </w:r>
                            <w:proofErr w:type="gram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or traumatic resuscitation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ab/>
                              <w:t>Yes/No</w:t>
                            </w: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4C441F" w:rsidRPr="00651206" w:rsidRDefault="004C441F" w:rsidP="004C44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If all questions are answered with NO, </w:t>
                            </w:r>
                            <w:proofErr w:type="spellStart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fibrinolytic</w:t>
                            </w:r>
                            <w:proofErr w:type="spellEnd"/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 xml:space="preserve"> th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py could be given. Consult to H</w:t>
                            </w:r>
                            <w:r w:rsidRPr="00651206">
                              <w:rPr>
                                <w:rFonts w:ascii="Times New Roman" w:hAnsi="Times New Roman" w:cs="Times New Roman"/>
                              </w:rPr>
                              <w:t>eart line team at NCCHK befor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tarting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fibrinolyti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therapy.</w:t>
                            </w:r>
                          </w:p>
                          <w:p w:rsidR="004C441F" w:rsidRDefault="004C441F" w:rsidP="004C441F"/>
                          <w:p w:rsidR="004C441F" w:rsidRDefault="004C441F" w:rsidP="004C441F">
                            <w:r>
                              <w:t xml:space="preserve">Time of </w:t>
                            </w:r>
                            <w:proofErr w:type="spellStart"/>
                            <w:r>
                              <w:t>fibrinolytic</w:t>
                            </w:r>
                            <w:proofErr w:type="spellEnd"/>
                            <w:r>
                              <w:t xml:space="preserve"> started: ___</w:t>
                            </w:r>
                            <w:proofErr w:type="gramStart"/>
                            <w:r>
                              <w:t>_ :</w:t>
                            </w:r>
                            <w:proofErr w:type="gramEnd"/>
                            <w:r>
                              <w:t xml:space="preserve"> ____</w:t>
                            </w:r>
                          </w:p>
                          <w:p w:rsidR="004C441F" w:rsidRDefault="004C441F" w:rsidP="004C441F">
                            <w:proofErr w:type="spellStart"/>
                            <w:r>
                              <w:t>Fibrinolytic</w:t>
                            </w:r>
                            <w:proofErr w:type="spellEnd"/>
                            <w:r>
                              <w:t xml:space="preserve"> agent:  Streptokinase/</w:t>
                            </w:r>
                            <w:proofErr w:type="spellStart"/>
                            <w:r>
                              <w:t>Alteplase</w:t>
                            </w:r>
                            <w:proofErr w:type="spellEnd"/>
                          </w:p>
                          <w:p w:rsidR="004C441F" w:rsidRDefault="004C441F" w:rsidP="004C44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5" o:spid="_x0000_s1027" type="#_x0000_t202" style="position:absolute;margin-left:0;margin-top:188.4pt;width:414pt;height:33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" filled="f" strokecolor="black [3213]">
                <v:textbox>
                  <w:txbxContent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651206">
                        <w:rPr>
                          <w:rFonts w:ascii="Times New Roman" w:hAnsi="Times New Roman" w:cs="Times New Roman"/>
                          <w:b/>
                        </w:rPr>
                        <w:t>Fibrinolytic</w:t>
                      </w:r>
                      <w:proofErr w:type="spellEnd"/>
                      <w:r w:rsidRPr="00651206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  <w:b/>
                        </w:rPr>
                        <w:t>check list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>Did the patient have: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previous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intracranial hemorrhage or stroke ?               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spellStart"/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ischaemic</w:t>
                      </w:r>
                      <w:proofErr w:type="spellEnd"/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stroke in the preceding 6 months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>- CNS damage or neoplasms or AV malformation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recent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major trauma/surgery/head injury? 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gastrointestinal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bleeding within the past month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known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bleeding disorder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aortic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dissection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non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compressible punctures in the past 24 hours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transient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ischemic attack in the last 6 months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received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oral anticoagulant therapy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systolic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BP &gt; 180 mmHg or diastolic BP &gt; 110 mmHg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advanced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liver disease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infective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endocarditis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active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peptic ulcer?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proofErr w:type="gramStart"/>
                      <w:r w:rsidRPr="00651206">
                        <w:rPr>
                          <w:rFonts w:ascii="Times New Roman" w:hAnsi="Times New Roman" w:cs="Times New Roman"/>
                        </w:rPr>
                        <w:t>prolonged</w:t>
                      </w:r>
                      <w:proofErr w:type="gram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or traumatic resuscitation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ab/>
                        <w:t>Yes/No</w:t>
                      </w: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4C441F" w:rsidRPr="00651206" w:rsidRDefault="004C441F" w:rsidP="004C44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1206">
                        <w:rPr>
                          <w:rFonts w:ascii="Times New Roman" w:hAnsi="Times New Roman" w:cs="Times New Roman"/>
                        </w:rPr>
                        <w:t xml:space="preserve">If all questions are answered with NO, </w:t>
                      </w:r>
                      <w:proofErr w:type="spellStart"/>
                      <w:r w:rsidRPr="00651206">
                        <w:rPr>
                          <w:rFonts w:ascii="Times New Roman" w:hAnsi="Times New Roman" w:cs="Times New Roman"/>
                        </w:rPr>
                        <w:t>fibrinolytic</w:t>
                      </w:r>
                      <w:proofErr w:type="spellEnd"/>
                      <w:r w:rsidRPr="00651206">
                        <w:rPr>
                          <w:rFonts w:ascii="Times New Roman" w:hAnsi="Times New Roman" w:cs="Times New Roman"/>
                        </w:rPr>
                        <w:t xml:space="preserve"> ther</w:t>
                      </w:r>
                      <w:r>
                        <w:rPr>
                          <w:rFonts w:ascii="Times New Roman" w:hAnsi="Times New Roman" w:cs="Times New Roman"/>
                        </w:rPr>
                        <w:t>apy could be given. Consult to H</w:t>
                      </w:r>
                      <w:r w:rsidRPr="00651206">
                        <w:rPr>
                          <w:rFonts w:ascii="Times New Roman" w:hAnsi="Times New Roman" w:cs="Times New Roman"/>
                        </w:rPr>
                        <w:t>eart line team at NCCHK befor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tarting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fibrinolytic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therapy.</w:t>
                      </w:r>
                    </w:p>
                    <w:p w:rsidR="004C441F" w:rsidRDefault="004C441F" w:rsidP="004C441F"/>
                    <w:p w:rsidR="004C441F" w:rsidRDefault="004C441F" w:rsidP="004C441F">
                      <w:r>
                        <w:t xml:space="preserve">Time of </w:t>
                      </w:r>
                      <w:proofErr w:type="spellStart"/>
                      <w:r>
                        <w:t>fibrinolytic</w:t>
                      </w:r>
                      <w:proofErr w:type="spellEnd"/>
                      <w:r>
                        <w:t xml:space="preserve"> started: ___</w:t>
                      </w:r>
                      <w:proofErr w:type="gramStart"/>
                      <w:r>
                        <w:t>_ :</w:t>
                      </w:r>
                      <w:proofErr w:type="gramEnd"/>
                      <w:r>
                        <w:t xml:space="preserve"> ____</w:t>
                      </w:r>
                    </w:p>
                    <w:p w:rsidR="004C441F" w:rsidRDefault="004C441F" w:rsidP="004C441F">
                      <w:proofErr w:type="spellStart"/>
                      <w:r>
                        <w:t>Fibrinolytic</w:t>
                      </w:r>
                      <w:proofErr w:type="spellEnd"/>
                      <w:r>
                        <w:t xml:space="preserve"> agent:  Streptokinase/</w:t>
                      </w:r>
                      <w:proofErr w:type="spellStart"/>
                      <w:r>
                        <w:t>Alteplase</w:t>
                      </w:r>
                      <w:proofErr w:type="spellEnd"/>
                    </w:p>
                    <w:p w:rsidR="004C441F" w:rsidRDefault="004C441F" w:rsidP="004C441F"/>
                  </w:txbxContent>
                </v:textbox>
                <w10:wrap type="square"/>
              </v:shape>
            </w:pict>
          </mc:Fallback>
        </mc:AlternateContent>
      </w:r>
    </w:p>
    <w:p w:rsidR="004C441F" w:rsidRPr="00651206" w:rsidRDefault="004C441F" w:rsidP="004C441F">
      <w:pPr>
        <w:rPr>
          <w:rFonts w:ascii="Times New Roman" w:hAnsi="Times New Roman" w:cs="Times New Roman"/>
        </w:rPr>
      </w:pPr>
    </w:p>
    <w:p w:rsidR="005703E5" w:rsidRDefault="004C441F" w:rsidP="004C441F">
      <w:r>
        <w:rPr>
          <w:b/>
        </w:rPr>
        <w:t>Figure S2</w:t>
      </w:r>
      <w:r w:rsidRPr="00D86AD0">
        <w:rPr>
          <w:b/>
        </w:rPr>
        <w:t>.</w:t>
      </w:r>
      <w:bookmarkStart w:id="0" w:name="_GoBack"/>
      <w:bookmarkEnd w:id="0"/>
    </w:p>
    <w:sectPr w:rsidR="005703E5" w:rsidSect="00B504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41F"/>
    <w:rsid w:val="004C441F"/>
    <w:rsid w:val="005703E5"/>
    <w:rsid w:val="00B5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29A8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Macintosh Word</Application>
  <DocSecurity>0</DocSecurity>
  <Lines>1</Lines>
  <Paragraphs>1</Paragraphs>
  <ScaleCrop>false</ScaleCrop>
  <Company>drsuryadharma@yahoo.com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Dharma</dc:creator>
  <cp:keywords/>
  <dc:description/>
  <cp:lastModifiedBy>Surya Dharma</cp:lastModifiedBy>
  <cp:revision>1</cp:revision>
  <dcterms:created xsi:type="dcterms:W3CDTF">2014-01-09T13:20:00Z</dcterms:created>
  <dcterms:modified xsi:type="dcterms:W3CDTF">2014-01-09T13:22:00Z</dcterms:modified>
</cp:coreProperties>
</file>